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B8B" w:rsidRPr="007B6B8B" w:rsidRDefault="009127A3" w:rsidP="007B6B8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Table S5</w:t>
      </w:r>
      <w:bookmarkStart w:id="0" w:name="_GoBack"/>
      <w:bookmarkEnd w:id="0"/>
      <w:r w:rsidR="007B6B8B" w:rsidRPr="007B6B8B">
        <w:rPr>
          <w:rFonts w:ascii="Times New Roman" w:hAnsi="Times New Roman" w:cs="Times New Roman"/>
          <w:szCs w:val="24"/>
        </w:rPr>
        <w:t>: Areas under ROC curves for different indicator. Analyses stratified by age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926"/>
        <w:gridCol w:w="2595"/>
        <w:gridCol w:w="2319"/>
      </w:tblGrid>
      <w:tr w:rsidR="00147318" w:rsidRPr="007B6B8B" w:rsidTr="00147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bookmarkStart w:id="1" w:name="_Hlk531708234"/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 xml:space="preserve">AUC (95%CI) </w:t>
            </w:r>
          </w:p>
          <w:p w:rsidR="00147318" w:rsidRPr="007B6B8B" w:rsidRDefault="00147318" w:rsidP="00A854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&lt; 7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7B6B8B">
              <w:rPr>
                <w:rFonts w:ascii="Times New Roman" w:hAnsi="Times New Roman" w:cs="Times New Roman"/>
                <w:szCs w:val="24"/>
              </w:rPr>
              <w:t xml:space="preserve"> years old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AUC (95%CI)</w:t>
            </w:r>
          </w:p>
          <w:p w:rsidR="00147318" w:rsidRPr="007B6B8B" w:rsidRDefault="00147318" w:rsidP="00A854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B6B8B">
              <w:rPr>
                <w:rFonts w:ascii="Times New Roman" w:hAnsi="Times New Roman" w:cs="Times New Roman"/>
                <w:sz w:val="20"/>
              </w:rPr>
              <w:t xml:space="preserve">≥ </w:t>
            </w:r>
            <w:r w:rsidRPr="007B6B8B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7B6B8B">
              <w:rPr>
                <w:rFonts w:ascii="Times New Roman" w:hAnsi="Times New Roman" w:cs="Times New Roman"/>
                <w:szCs w:val="24"/>
              </w:rPr>
              <w:t xml:space="preserve"> years old</w:t>
            </w:r>
          </w:p>
        </w:tc>
      </w:tr>
      <w:tr w:rsidR="00147318" w:rsidRPr="007B6B8B" w:rsidTr="0014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14" w:type="dxa"/>
            <w:gridSpan w:val="2"/>
          </w:tcPr>
          <w:p w:rsidR="00147318" w:rsidRPr="007B6B8B" w:rsidRDefault="00147318" w:rsidP="00FA29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7B6B8B">
              <w:rPr>
                <w:rFonts w:ascii="Times New Roman" w:hAnsi="Times New Roman" w:cs="Times New Roman"/>
                <w:b/>
                <w:szCs w:val="24"/>
              </w:rPr>
              <w:t>3-year mortality</w:t>
            </w:r>
          </w:p>
        </w:tc>
      </w:tr>
      <w:tr w:rsidR="00147318" w:rsidRPr="007B6B8B" w:rsidTr="0014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index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3 (0.66-0.80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8 (0.75-0.80)</w:t>
            </w:r>
          </w:p>
        </w:tc>
      </w:tr>
      <w:tr w:rsidR="00147318" w:rsidRPr="007B6B8B" w:rsidTr="0014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phenotype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9 (0.62-0.76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3 (0.70-0.75)</w:t>
            </w:r>
          </w:p>
        </w:tc>
      </w:tr>
      <w:tr w:rsidR="00147318" w:rsidRPr="007B6B8B" w:rsidTr="0014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Health assessment tool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4 (0.66-0.82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80 (0.78-0.82)</w:t>
            </w:r>
          </w:p>
        </w:tc>
      </w:tr>
      <w:tr w:rsidR="00147318" w:rsidRPr="007B6B8B" w:rsidTr="0014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Multimorbidity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5 (0.58-0.72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0 (0.57-0.63)</w:t>
            </w:r>
          </w:p>
        </w:tc>
      </w:tr>
      <w:tr w:rsidR="00147318" w:rsidRPr="007B6B8B" w:rsidTr="0014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Walking speed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3 (0.66-0.81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8 (0.75-0.80)</w:t>
            </w:r>
          </w:p>
        </w:tc>
      </w:tr>
      <w:tr w:rsidR="00147318" w:rsidRPr="007B6B8B" w:rsidTr="0014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4914" w:type="dxa"/>
            <w:gridSpan w:val="2"/>
          </w:tcPr>
          <w:p w:rsidR="00147318" w:rsidRPr="007B6B8B" w:rsidRDefault="00147318" w:rsidP="00FA29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7B6B8B">
              <w:rPr>
                <w:rFonts w:ascii="Times New Roman" w:hAnsi="Times New Roman" w:cs="Times New Roman"/>
                <w:b/>
                <w:szCs w:val="24"/>
              </w:rPr>
              <w:t>5-year mortality</w:t>
            </w:r>
          </w:p>
        </w:tc>
      </w:tr>
      <w:tr w:rsidR="00147318" w:rsidRPr="007B6B8B" w:rsidTr="0014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index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3 (0.68-0.77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8 (0.76-0.81)</w:t>
            </w:r>
          </w:p>
        </w:tc>
      </w:tr>
      <w:tr w:rsidR="00147318" w:rsidRPr="007B6B8B" w:rsidTr="0014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phenotype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8 (0.63-0.73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3 (0.71-0.76)</w:t>
            </w:r>
          </w:p>
        </w:tc>
      </w:tr>
      <w:tr w:rsidR="00147318" w:rsidRPr="007B6B8B" w:rsidTr="0014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Health assessment tool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4 (0.69-0.79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80 (0.78-0.83)</w:t>
            </w:r>
          </w:p>
        </w:tc>
      </w:tr>
      <w:tr w:rsidR="00147318" w:rsidRPr="007B6B8B" w:rsidTr="0014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Multimorbidity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6 (0.61-0.71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2 (0.59-0.65)</w:t>
            </w:r>
          </w:p>
        </w:tc>
      </w:tr>
      <w:tr w:rsidR="00147318" w:rsidRPr="007B6B8B" w:rsidTr="0014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Walking speed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4 (0.69-0.79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8 (0.76-0.81)</w:t>
            </w:r>
          </w:p>
        </w:tc>
      </w:tr>
      <w:tr w:rsidR="00147318" w:rsidRPr="007B6B8B" w:rsidTr="0014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4914" w:type="dxa"/>
            <w:gridSpan w:val="2"/>
          </w:tcPr>
          <w:p w:rsidR="00147318" w:rsidRPr="007B6B8B" w:rsidRDefault="00147318" w:rsidP="00FA29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7B6B8B">
              <w:rPr>
                <w:rFonts w:ascii="Times New Roman" w:hAnsi="Times New Roman" w:cs="Times New Roman"/>
                <w:b/>
                <w:szCs w:val="24"/>
              </w:rPr>
              <w:t>1-year unplanned hospitalization</w:t>
            </w:r>
          </w:p>
        </w:tc>
      </w:tr>
      <w:tr w:rsidR="00147318" w:rsidRPr="007B6B8B" w:rsidTr="0014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index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6 (0.62-0.71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8 (0.65-0.71)</w:t>
            </w:r>
          </w:p>
        </w:tc>
      </w:tr>
      <w:tr w:rsidR="00147318" w:rsidRPr="007B6B8B" w:rsidTr="0014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phenotype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0 (0.56-0.65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3 (0.60-0.66)</w:t>
            </w:r>
          </w:p>
        </w:tc>
      </w:tr>
      <w:tr w:rsidR="00147318" w:rsidRPr="007B6B8B" w:rsidTr="0014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Health assessment tool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8 (0.63-0.72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6 (0.63-0.69)</w:t>
            </w:r>
          </w:p>
        </w:tc>
      </w:tr>
      <w:tr w:rsidR="00147318" w:rsidRPr="007B6B8B" w:rsidTr="0014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Multimorbidity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5 (0.60-0.69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4 (0.60-0.67)</w:t>
            </w:r>
          </w:p>
        </w:tc>
      </w:tr>
      <w:tr w:rsidR="00147318" w:rsidRPr="007B6B8B" w:rsidTr="0014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Walking speed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5 (0.60-0.70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6 (0.63-0.69)</w:t>
            </w:r>
          </w:p>
        </w:tc>
      </w:tr>
      <w:tr w:rsidR="00147318" w:rsidRPr="007B6B8B" w:rsidTr="0014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4914" w:type="dxa"/>
            <w:gridSpan w:val="2"/>
          </w:tcPr>
          <w:p w:rsidR="00147318" w:rsidRPr="007B6B8B" w:rsidRDefault="00147318" w:rsidP="00FA29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7B6B8B">
              <w:rPr>
                <w:rFonts w:ascii="Times New Roman" w:hAnsi="Times New Roman" w:cs="Times New Roman"/>
                <w:b/>
                <w:szCs w:val="24"/>
              </w:rPr>
              <w:t>3-year unplanned hospitalization</w:t>
            </w:r>
          </w:p>
        </w:tc>
      </w:tr>
      <w:tr w:rsidR="00147318" w:rsidRPr="007B6B8B" w:rsidTr="0014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index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6 (0.63-0.69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2 (0.60-0.65)</w:t>
            </w:r>
          </w:p>
        </w:tc>
      </w:tr>
      <w:tr w:rsidR="00147318" w:rsidRPr="007B6B8B" w:rsidTr="0014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phenotype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58 (0.55-0.61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0 (0.58-0.63)</w:t>
            </w:r>
          </w:p>
        </w:tc>
      </w:tr>
      <w:tr w:rsidR="00147318" w:rsidRPr="007B6B8B" w:rsidTr="0014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Health assessment tool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4 (0.60-0.67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0 (0.57-0.63)</w:t>
            </w:r>
          </w:p>
        </w:tc>
      </w:tr>
      <w:tr w:rsidR="00147318" w:rsidRPr="007B6B8B" w:rsidTr="0014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Multimorbidity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4 (0.60-0.67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0 (0.58-0.63)</w:t>
            </w:r>
          </w:p>
        </w:tc>
      </w:tr>
      <w:tr w:rsidR="00147318" w:rsidRPr="007B6B8B" w:rsidTr="0014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Walking speed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1 (0.58-0.65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0 (0.58-0.63)</w:t>
            </w:r>
          </w:p>
        </w:tc>
      </w:tr>
      <w:tr w:rsidR="00147318" w:rsidRPr="007B6B8B" w:rsidTr="0014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4914" w:type="dxa"/>
            <w:gridSpan w:val="2"/>
          </w:tcPr>
          <w:p w:rsidR="00147318" w:rsidRPr="007B6B8B" w:rsidRDefault="00147318" w:rsidP="00FA29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7B6B8B">
              <w:rPr>
                <w:rFonts w:ascii="Times New Roman" w:hAnsi="Times New Roman" w:cs="Times New Roman"/>
                <w:b/>
                <w:szCs w:val="24"/>
              </w:rPr>
              <w:t>2+ provider contacts</w:t>
            </w:r>
          </w:p>
        </w:tc>
      </w:tr>
      <w:tr w:rsidR="00147318" w:rsidRPr="007B6B8B" w:rsidTr="0014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index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5 (0.63-0.68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55 (0.52-0.58)</w:t>
            </w:r>
          </w:p>
        </w:tc>
      </w:tr>
      <w:tr w:rsidR="00147318" w:rsidRPr="007B6B8B" w:rsidTr="0014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phenotype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56 (0.53-0.58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52 (0.50-0.55)</w:t>
            </w:r>
          </w:p>
        </w:tc>
      </w:tr>
      <w:tr w:rsidR="00147318" w:rsidRPr="007B6B8B" w:rsidTr="0014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Health assessment tool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1 (0.58-0.64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49 (0.46-0.52)</w:t>
            </w:r>
          </w:p>
        </w:tc>
      </w:tr>
      <w:tr w:rsidR="00147318" w:rsidRPr="007B6B8B" w:rsidTr="0014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Multimorbidity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6 (0.64-0.69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2 (0.59-0.65)</w:t>
            </w:r>
          </w:p>
        </w:tc>
      </w:tr>
      <w:tr w:rsidR="00147318" w:rsidRPr="007B6B8B" w:rsidTr="0014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</w:tcPr>
          <w:p w:rsidR="00147318" w:rsidRPr="007B6B8B" w:rsidRDefault="00147318" w:rsidP="00FA295A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Walking speed</w:t>
            </w:r>
          </w:p>
        </w:tc>
        <w:tc>
          <w:tcPr>
            <w:tcW w:w="2595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59 (0.56-0.61)</w:t>
            </w:r>
          </w:p>
        </w:tc>
        <w:tc>
          <w:tcPr>
            <w:tcW w:w="2319" w:type="dxa"/>
          </w:tcPr>
          <w:p w:rsidR="00147318" w:rsidRPr="007B6B8B" w:rsidRDefault="00147318" w:rsidP="00FA29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52 (0.49-0.55)</w:t>
            </w:r>
          </w:p>
        </w:tc>
      </w:tr>
      <w:bookmarkEnd w:id="1"/>
    </w:tbl>
    <w:p w:rsidR="00085C30" w:rsidRDefault="00085C30">
      <w:pPr>
        <w:rPr>
          <w:rFonts w:ascii="Times New Roman" w:hAnsi="Times New Roman" w:cs="Times New Roman"/>
        </w:rPr>
      </w:pPr>
    </w:p>
    <w:sectPr w:rsidR="00085C3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442C4"/>
    <w:multiLevelType w:val="hybridMultilevel"/>
    <w:tmpl w:val="7AAA5FC4"/>
    <w:lvl w:ilvl="0" w:tplc="51F6DD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124A30"/>
    <w:multiLevelType w:val="hybridMultilevel"/>
    <w:tmpl w:val="52B0B5FA"/>
    <w:lvl w:ilvl="0" w:tplc="712AC7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727"/>
    <w:rsid w:val="00022AC0"/>
    <w:rsid w:val="00085C30"/>
    <w:rsid w:val="000B385F"/>
    <w:rsid w:val="00147318"/>
    <w:rsid w:val="00175A97"/>
    <w:rsid w:val="0058417D"/>
    <w:rsid w:val="0072469C"/>
    <w:rsid w:val="007B6B8B"/>
    <w:rsid w:val="007F02D8"/>
    <w:rsid w:val="00842727"/>
    <w:rsid w:val="009127A3"/>
    <w:rsid w:val="00A85402"/>
    <w:rsid w:val="00BC5519"/>
    <w:rsid w:val="00DC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CEEAE"/>
  <w15:chartTrackingRefBased/>
  <w15:docId w15:val="{2BCA4E49-BAAF-4849-93A4-C91791DE9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42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e"/>
    <w:link w:val="EndNoteBibliographyChar"/>
    <w:rsid w:val="007B6B8B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7B6B8B"/>
    <w:rPr>
      <w:rFonts w:ascii="Times New Roman" w:hAnsi="Times New Roman" w:cs="Times New Roman"/>
      <w:noProof/>
      <w:sz w:val="20"/>
    </w:rPr>
  </w:style>
  <w:style w:type="table" w:customStyle="1" w:styleId="PlainTable21">
    <w:name w:val="Plain Table 21"/>
    <w:basedOn w:val="Tabellanormale"/>
    <w:uiPriority w:val="42"/>
    <w:rsid w:val="007B6B8B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2">
    <w:name w:val="Plain Table 2"/>
    <w:basedOn w:val="Tabellanormale"/>
    <w:uiPriority w:val="42"/>
    <w:rsid w:val="007B6B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3">
    <w:name w:val="Plain Table 3"/>
    <w:basedOn w:val="Tabellanormale"/>
    <w:uiPriority w:val="43"/>
    <w:rsid w:val="00BC55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1473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Z.</dc:creator>
  <cp:keywords/>
  <dc:description/>
  <cp:lastModifiedBy>Alberto Z.</cp:lastModifiedBy>
  <cp:revision>2</cp:revision>
  <dcterms:created xsi:type="dcterms:W3CDTF">2019-08-27T16:07:00Z</dcterms:created>
  <dcterms:modified xsi:type="dcterms:W3CDTF">2019-08-27T16:07:00Z</dcterms:modified>
</cp:coreProperties>
</file>